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245FF" w14:textId="77777777" w:rsidR="001E2375" w:rsidRPr="0024194F" w:rsidRDefault="001E2375" w:rsidP="001E2375">
      <w:pPr>
        <w:spacing w:line="360" w:lineRule="auto"/>
        <w:jc w:val="both"/>
        <w:rPr>
          <w:color w:val="000000" w:themeColor="text1"/>
          <w:lang w:val="en-US"/>
        </w:rPr>
      </w:pPr>
      <w:r w:rsidRPr="0024194F">
        <w:rPr>
          <w:color w:val="000000" w:themeColor="text1"/>
          <w:lang w:val="en-US"/>
        </w:rPr>
        <w:t xml:space="preserve">Table S2. The mock-community relative abundance composition, and weighted GC% content of each </w:t>
      </w:r>
      <w:proofErr w:type="gramStart"/>
      <w:r w:rsidRPr="0024194F">
        <w:rPr>
          <w:color w:val="000000" w:themeColor="text1"/>
          <w:lang w:val="en-US"/>
        </w:rPr>
        <w:t>microorganisms</w:t>
      </w:r>
      <w:proofErr w:type="gramEnd"/>
      <w:r w:rsidRPr="0024194F">
        <w:rPr>
          <w:color w:val="000000" w:themeColor="text1"/>
          <w:lang w:val="en-US"/>
        </w:rPr>
        <w:t xml:space="preserve"> and on each GC% category </w:t>
      </w:r>
      <w:proofErr w:type="gramStart"/>
      <w:r w:rsidRPr="0024194F">
        <w:rPr>
          <w:color w:val="000000" w:themeColor="text1"/>
          <w:lang w:val="en-US"/>
        </w:rPr>
        <w:t>samples</w:t>
      </w:r>
      <w:proofErr w:type="gramEnd"/>
      <w:r w:rsidRPr="0024194F">
        <w:rPr>
          <w:color w:val="000000" w:themeColor="text1"/>
          <w:lang w:val="en-US"/>
        </w:rPr>
        <w:t>.</w:t>
      </w:r>
    </w:p>
    <w:tbl>
      <w:tblPr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585"/>
        <w:gridCol w:w="675"/>
        <w:gridCol w:w="570"/>
        <w:gridCol w:w="675"/>
        <w:gridCol w:w="585"/>
        <w:gridCol w:w="675"/>
        <w:gridCol w:w="570"/>
        <w:gridCol w:w="675"/>
        <w:gridCol w:w="570"/>
        <w:gridCol w:w="675"/>
        <w:gridCol w:w="570"/>
        <w:gridCol w:w="675"/>
      </w:tblGrid>
      <w:tr w:rsidR="001E2375" w14:paraId="1361AB86" w14:textId="77777777" w:rsidTr="00B312F0">
        <w:trPr>
          <w:trHeight w:val="810"/>
        </w:trPr>
        <w:tc>
          <w:tcPr>
            <w:tcW w:w="16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2F69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4"/>
              </w:rPr>
            </w:pPr>
            <w:r w:rsidRPr="0024194F">
              <w:rPr>
                <w:b/>
                <w:color w:val="000000" w:themeColor="text1"/>
                <w:sz w:val="14"/>
              </w:rPr>
              <w:t>Organism:</w:t>
            </w:r>
          </w:p>
        </w:tc>
        <w:tc>
          <w:tcPr>
            <w:tcW w:w="5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BEEF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47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D75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47% Weighted GC%</w:t>
            </w:r>
          </w:p>
        </w:tc>
        <w:tc>
          <w:tcPr>
            <w:tcW w:w="5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78B3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50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33E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50% Weighted GC%</w:t>
            </w:r>
          </w:p>
        </w:tc>
        <w:tc>
          <w:tcPr>
            <w:tcW w:w="5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278D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53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309E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53% Weighted GC%</w:t>
            </w:r>
          </w:p>
        </w:tc>
        <w:tc>
          <w:tcPr>
            <w:tcW w:w="5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361D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57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B88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57% Weighted GC%</w:t>
            </w:r>
          </w:p>
        </w:tc>
        <w:tc>
          <w:tcPr>
            <w:tcW w:w="5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ADAB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60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7F0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60% Weighted GC%</w:t>
            </w:r>
          </w:p>
        </w:tc>
        <w:tc>
          <w:tcPr>
            <w:tcW w:w="5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AD12" w14:textId="77777777" w:rsidR="001E2375" w:rsidRPr="0024194F" w:rsidRDefault="001E2375" w:rsidP="00B312F0">
            <w:pPr>
              <w:spacing w:line="360" w:lineRule="auto"/>
              <w:jc w:val="both"/>
              <w:rPr>
                <w:b/>
                <w:color w:val="000000" w:themeColor="text1"/>
                <w:sz w:val="10"/>
              </w:rPr>
            </w:pPr>
            <w:r w:rsidRPr="0024194F">
              <w:rPr>
                <w:b/>
                <w:color w:val="000000" w:themeColor="text1"/>
                <w:sz w:val="10"/>
              </w:rPr>
              <w:t>GC 63% [Rel. Abun.]</w:t>
            </w: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659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10"/>
                <w:szCs w:val="22"/>
                <w:lang w:eastAsia="en-US"/>
              </w:rPr>
            </w:pPr>
            <w:r w:rsidRPr="0024194F">
              <w:rPr>
                <w:b/>
                <w:color w:val="000000" w:themeColor="text1"/>
                <w:sz w:val="10"/>
              </w:rPr>
              <w:t>GC 63% Weighted GC%</w:t>
            </w:r>
          </w:p>
        </w:tc>
      </w:tr>
      <w:tr w:rsidR="001E2375" w14:paraId="06E98084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00B5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Nitrosospir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ultiformi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EF1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9FF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3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8D48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3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FF4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82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540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79B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8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22A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D50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7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943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617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1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F23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1BB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98</w:t>
            </w:r>
          </w:p>
        </w:tc>
      </w:tr>
      <w:tr w:rsidR="001E2375" w14:paraId="6007D2A0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FD4D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Nitrososphaer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viennensi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596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4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838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7.4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E9D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DDB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1.27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0A8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6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B9D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3.8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A28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258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2.6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614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861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8.31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A52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0BAB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04</w:t>
            </w:r>
          </w:p>
        </w:tc>
      </w:tr>
      <w:tr w:rsidR="001E2375" w14:paraId="241FB978" w14:textId="77777777" w:rsidTr="00B312F0">
        <w:trPr>
          <w:trHeight w:val="42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1D4B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Nitrospir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defluvii</w:t>
            </w:r>
            <w:proofErr w:type="spellEnd"/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7F9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B5C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6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F79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940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55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CAE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133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4FD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9DF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8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D32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9C1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9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D96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231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82</w:t>
            </w:r>
          </w:p>
        </w:tc>
      </w:tr>
      <w:tr w:rsidR="001E2375" w14:paraId="1C743D9C" w14:textId="77777777" w:rsidTr="00B312F0">
        <w:trPr>
          <w:trHeight w:val="105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E617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de-DE"/>
              </w:rPr>
            </w:pPr>
            <w:r w:rsidRPr="0024194F">
              <w:rPr>
                <w:i/>
                <w:color w:val="000000" w:themeColor="text1"/>
                <w:sz w:val="14"/>
                <w:lang w:val="de-DE"/>
              </w:rPr>
              <w:t>Ca.</w:t>
            </w:r>
            <w:r w:rsidRPr="0024194F">
              <w:rPr>
                <w:color w:val="000000" w:themeColor="text1"/>
                <w:sz w:val="14"/>
                <w:lang w:val="de-DE"/>
              </w:rPr>
              <w:t xml:space="preserve"> 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Kuenenia</w:t>
            </w:r>
            <w:proofErr w:type="spellEnd"/>
            <w:r w:rsidRPr="0024194F">
              <w:rPr>
                <w:color w:val="000000" w:themeColor="text1"/>
                <w:sz w:val="14"/>
                <w:lang w:val="de-DE"/>
              </w:rPr>
              <w:t xml:space="preserve"> 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stuttgartiensis</w:t>
            </w:r>
            <w:proofErr w:type="spellEnd"/>
            <w:r w:rsidRPr="0024194F">
              <w:rPr>
                <w:color w:val="000000" w:themeColor="text1"/>
                <w:sz w:val="14"/>
                <w:lang w:val="de-DE"/>
              </w:rPr>
              <w:t>/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hzoA</w:t>
            </w:r>
            <w:proofErr w:type="spellEnd"/>
            <w:r w:rsidRPr="0024194F">
              <w:rPr>
                <w:color w:val="000000" w:themeColor="text1"/>
                <w:sz w:val="14"/>
                <w:lang w:val="de-DE"/>
              </w:rPr>
              <w:t xml:space="preserve"> 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fragment</w:t>
            </w:r>
            <w:proofErr w:type="spellEnd"/>
            <w:r w:rsidRPr="0024194F">
              <w:rPr>
                <w:color w:val="000000" w:themeColor="text1"/>
                <w:sz w:val="14"/>
                <w:lang w:val="de-DE"/>
              </w:rPr>
              <w:t xml:space="preserve"> in 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plasmid</w:t>
            </w:r>
            <w:proofErr w:type="spellEnd"/>
            <w:r w:rsidRPr="0024194F">
              <w:rPr>
                <w:color w:val="000000" w:themeColor="text1"/>
                <w:sz w:val="14"/>
                <w:lang w:val="de-DE"/>
              </w:rPr>
              <w:t xml:space="preserve"> </w:t>
            </w:r>
            <w:proofErr w:type="spellStart"/>
            <w:r w:rsidRPr="0024194F">
              <w:rPr>
                <w:color w:val="000000" w:themeColor="text1"/>
                <w:sz w:val="14"/>
                <w:lang w:val="de-DE"/>
              </w:rPr>
              <w:t>vector</w:t>
            </w:r>
            <w:proofErr w:type="spellEnd"/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F4B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142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6.1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154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E03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75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B05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098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1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F0B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607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5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9F4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2150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91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89E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8E1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02</w:t>
            </w:r>
          </w:p>
        </w:tc>
      </w:tr>
      <w:tr w:rsidR="001E2375" w14:paraId="1476CCA2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4C0F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</w:rPr>
            </w:pPr>
            <w:r w:rsidRPr="0024194F">
              <w:rPr>
                <w:i/>
                <w:color w:val="000000" w:themeColor="text1"/>
                <w:sz w:val="14"/>
              </w:rPr>
              <w:t>Pseudomonas aeruginosa</w:t>
            </w:r>
            <w:r w:rsidRPr="0024194F">
              <w:rPr>
                <w:color w:val="000000" w:themeColor="text1"/>
                <w:sz w:val="14"/>
              </w:rPr>
              <w:t xml:space="preserve"> PA96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B2B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EDF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75B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3EF3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52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5B7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A99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9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A76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C27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8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AF5B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261C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7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BEE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7E0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83</w:t>
            </w:r>
          </w:p>
        </w:tc>
      </w:tr>
      <w:tr w:rsidR="001E2375" w14:paraId="1507AE18" w14:textId="77777777" w:rsidTr="00B312F0">
        <w:trPr>
          <w:trHeight w:val="42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2BC2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Escherichia </w:t>
            </w:r>
            <w:proofErr w:type="gramStart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coli </w:t>
            </w:r>
            <w:r w:rsidRPr="0024194F">
              <w:rPr>
                <w:color w:val="000000" w:themeColor="text1"/>
                <w:sz w:val="14"/>
                <w:lang w:val="en-US"/>
              </w:rPr>
              <w:t>,</w:t>
            </w:r>
            <w:proofErr w:type="gramEnd"/>
            <w:r w:rsidRPr="0024194F">
              <w:rPr>
                <w:color w:val="000000" w:themeColor="text1"/>
                <w:sz w:val="14"/>
                <w:lang w:val="en-US"/>
              </w:rPr>
              <w:t xml:space="preserve"> DH5</w:t>
            </w:r>
            <w:r w:rsidRPr="0024194F">
              <w:rPr>
                <w:rFonts w:ascii="Symbol" w:hAnsi="Symbol"/>
                <w:color w:val="000000" w:themeColor="text1"/>
                <w:sz w:val="14"/>
                <w:lang w:val="en-US"/>
              </w:rPr>
              <w:t>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813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658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8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E54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8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D0A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28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79E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72D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4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F5A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AC5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1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4BD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4BF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0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7480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13B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15</w:t>
            </w:r>
          </w:p>
        </w:tc>
      </w:tr>
      <w:tr w:rsidR="001E2375" w14:paraId="10FCE943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9021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Shigella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sonnei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strain FC1706 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31C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9FC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7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1C4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322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49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D1E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FBD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6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ED3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CC4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4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3E8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4AC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CC0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D53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1</w:t>
            </w:r>
          </w:p>
        </w:tc>
      </w:tr>
      <w:tr w:rsidR="001E2375" w14:paraId="7F4F3E7C" w14:textId="77777777" w:rsidTr="00B312F0">
        <w:trPr>
          <w:trHeight w:val="105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59C0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Cupriavidu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allidurans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CH34/CCUG 13724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ED3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633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7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892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46C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72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2CA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815D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8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B5C0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77BB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0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4A1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E3F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.8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8C1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D36E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6.70</w:t>
            </w:r>
          </w:p>
        </w:tc>
      </w:tr>
      <w:tr w:rsidR="001E2375" w14:paraId="2830FF23" w14:textId="77777777" w:rsidTr="00B312F0">
        <w:trPr>
          <w:trHeight w:val="105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18B4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Cupriavidu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necator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ATCC 17699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7C6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01B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2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C86D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039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90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23C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6F2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8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F26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0F7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6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608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325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.9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78FD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53F0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9.91</w:t>
            </w:r>
          </w:p>
        </w:tc>
      </w:tr>
      <w:tr w:rsidR="001E2375" w14:paraId="17B0C08B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AFA3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Dyadobacter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fermentans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DSM 18053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FCD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DE0D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8.7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E50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6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35D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50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A18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1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37E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.8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3E3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8F0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.0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E65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9FE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8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23E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3D9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2</w:t>
            </w:r>
          </w:p>
        </w:tc>
      </w:tr>
      <w:tr w:rsidR="001E2375" w14:paraId="1EAF5D60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638B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Pseudomonas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stutzeri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JM300/DSM 10701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2BD8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1C2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4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761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D7C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58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A01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4A3D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2.8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4BB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6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BEE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0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2F3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2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D4A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8.1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06C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EBE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8.46</w:t>
            </w:r>
          </w:p>
        </w:tc>
      </w:tr>
      <w:tr w:rsidR="001E2375" w14:paraId="31537E51" w14:textId="77777777" w:rsidTr="00B312F0">
        <w:trPr>
          <w:trHeight w:val="84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F3A8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Rhodobacter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sphaeroides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DSM 158/ATCC 17023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4E5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74E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4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CF4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DA2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79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A6F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61F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1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33D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9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FD92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6.3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998A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1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64C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7.61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415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B99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1.35</w:t>
            </w:r>
          </w:p>
        </w:tc>
      </w:tr>
      <w:tr w:rsidR="001E2375" w14:paraId="571DE8ED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1C68F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Salinibacter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ruber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DSM 13855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53B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447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3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CF4D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197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928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F2AD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6C2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3.29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B2C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1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BA9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7.70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A20D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14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F17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7.55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E5D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7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C51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1.26</w:t>
            </w:r>
          </w:p>
        </w:tc>
      </w:tr>
      <w:tr w:rsidR="001E2375" w14:paraId="6E51E17B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BE84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lastRenderedPageBreak/>
              <w:t>Sulfurimona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denitrificans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DSM 1251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8F7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B27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9.8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BBC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8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48A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9.889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8D8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2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6F5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.26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68F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EDE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475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40B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847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7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A67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3B7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8</w:t>
            </w:r>
          </w:p>
        </w:tc>
      </w:tr>
      <w:tr w:rsidR="001E2375" w14:paraId="5662700F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18EE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hylosinus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proofErr w:type="gramStart"/>
            <w:r w:rsidRPr="0024194F">
              <w:rPr>
                <w:i/>
                <w:color w:val="000000" w:themeColor="text1"/>
                <w:sz w:val="14"/>
                <w:lang w:val="en-US"/>
              </w:rPr>
              <w:t>trichosporium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 Ob</w:t>
            </w:r>
            <w:proofErr w:type="gramEnd"/>
            <w:r w:rsidRPr="0024194F">
              <w:rPr>
                <w:color w:val="000000" w:themeColor="text1"/>
                <w:sz w:val="14"/>
                <w:lang w:val="en-US"/>
              </w:rPr>
              <w:t xml:space="preserve">3p 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35D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F2C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7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2BB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5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9FA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343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2AD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DA5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8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4EE7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CB5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0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763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ACD6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387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36E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A03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21</w:t>
            </w:r>
          </w:p>
        </w:tc>
      </w:tr>
      <w:tr w:rsidR="001E2375" w14:paraId="12C41000" w14:textId="77777777" w:rsidTr="00B312F0">
        <w:trPr>
          <w:trHeight w:val="57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DDBF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hylocell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tundraea</w:t>
            </w:r>
            <w:proofErr w:type="spellEnd"/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AA4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262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816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15D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777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FFF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BAB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41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CE5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44A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627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0EBC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7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DA3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7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039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C55B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65</w:t>
            </w:r>
          </w:p>
        </w:tc>
      </w:tr>
      <w:tr w:rsidR="001E2375" w14:paraId="75639F29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7E9C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hylomicrobium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buryatense</w:t>
            </w:r>
            <w:proofErr w:type="spellEnd"/>
            <w:r w:rsidRPr="0024194F">
              <w:rPr>
                <w:color w:val="000000" w:themeColor="text1"/>
                <w:sz w:val="14"/>
                <w:lang w:val="en-US"/>
              </w:rPr>
              <w:t xml:space="preserve"> 5B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D96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F6C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8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FC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8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0C6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346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27E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9F0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967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049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E2A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75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4F4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6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2CA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30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8094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3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0577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6</w:t>
            </w:r>
          </w:p>
        </w:tc>
      </w:tr>
      <w:tr w:rsidR="001E2375" w14:paraId="688AA97F" w14:textId="77777777" w:rsidTr="00B312F0">
        <w:trPr>
          <w:trHeight w:val="42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EE8B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hanoregul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boonei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0DB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AFF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8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A76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5840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9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8178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2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D2E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10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CC5F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B3B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5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179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9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EB1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3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9D442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BEF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6</w:t>
            </w:r>
          </w:p>
        </w:tc>
      </w:tr>
      <w:tr w:rsidR="001E2375" w14:paraId="2B947133" w14:textId="77777777" w:rsidTr="00B312F0">
        <w:trPr>
          <w:trHeight w:val="63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6DF1" w14:textId="77777777" w:rsidR="001E2375" w:rsidRPr="0024194F" w:rsidRDefault="001E2375" w:rsidP="00B312F0">
            <w:pPr>
              <w:spacing w:line="360" w:lineRule="auto"/>
              <w:jc w:val="both"/>
              <w:rPr>
                <w:i/>
                <w:color w:val="000000" w:themeColor="text1"/>
                <w:sz w:val="14"/>
                <w:lang w:val="en-US"/>
              </w:rPr>
            </w:pP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Methanolacinia</w:t>
            </w:r>
            <w:proofErr w:type="spellEnd"/>
            <w:r w:rsidRPr="0024194F">
              <w:rPr>
                <w:i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 w:rsidRPr="0024194F">
              <w:rPr>
                <w:i/>
                <w:color w:val="000000" w:themeColor="text1"/>
                <w:sz w:val="14"/>
                <w:lang w:val="en-US"/>
              </w:rPr>
              <w:t>petrolearia</w:t>
            </w:r>
            <w:proofErr w:type="spellEnd"/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733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F04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1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D7E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4EAE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4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29C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66FA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2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65E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1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1E8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4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C3F5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1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809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479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63076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0D6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0.02</w:t>
            </w:r>
          </w:p>
        </w:tc>
      </w:tr>
      <w:tr w:rsidR="001E2375" w14:paraId="3DE69DAE" w14:textId="77777777" w:rsidTr="00B312F0">
        <w:trPr>
          <w:trHeight w:val="420"/>
        </w:trPr>
        <w:tc>
          <w:tcPr>
            <w:tcW w:w="1605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6A05" w14:textId="77777777" w:rsidR="001E2375" w:rsidRPr="0024194F" w:rsidRDefault="001E2375" w:rsidP="00B312F0">
            <w:pPr>
              <w:spacing w:line="360" w:lineRule="auto"/>
              <w:jc w:val="both"/>
              <w:rPr>
                <w:color w:val="000000" w:themeColor="text1"/>
                <w:sz w:val="14"/>
              </w:rPr>
            </w:pPr>
            <w:r w:rsidRPr="0024194F">
              <w:rPr>
                <w:color w:val="000000" w:themeColor="text1"/>
                <w:sz w:val="14"/>
              </w:rPr>
              <w:t>sum: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406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4E69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7.43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9DA14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F320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48.51</w:t>
            </w:r>
          </w:p>
        </w:tc>
        <w:tc>
          <w:tcPr>
            <w:tcW w:w="58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05D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D70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2.70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4A51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E69C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6.26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B8B3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968D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59.64</w:t>
            </w:r>
          </w:p>
        </w:tc>
        <w:tc>
          <w:tcPr>
            <w:tcW w:w="5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6BD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1.00</w:t>
            </w:r>
          </w:p>
        </w:tc>
        <w:tc>
          <w:tcPr>
            <w:tcW w:w="67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433F" w14:textId="77777777" w:rsidR="001E2375" w:rsidRPr="0024194F" w:rsidRDefault="001E2375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4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4"/>
              </w:rPr>
              <w:t>62.10</w:t>
            </w:r>
          </w:p>
        </w:tc>
      </w:tr>
    </w:tbl>
    <w:p w14:paraId="533BF53A" w14:textId="77777777" w:rsidR="001E2375" w:rsidRPr="0024194F" w:rsidRDefault="001E2375" w:rsidP="001E2375">
      <w:pPr>
        <w:spacing w:line="360" w:lineRule="auto"/>
        <w:jc w:val="both"/>
        <w:rPr>
          <w:color w:val="000000" w:themeColor="text1"/>
        </w:rPr>
      </w:pPr>
    </w:p>
    <w:p w14:paraId="6A17E30D" w14:textId="77777777" w:rsidR="00104B2D" w:rsidRDefault="00104B2D"/>
    <w:sectPr w:rsidR="0010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375"/>
    <w:rsid w:val="00104B2D"/>
    <w:rsid w:val="001E2375"/>
    <w:rsid w:val="004924A8"/>
    <w:rsid w:val="00745CF7"/>
    <w:rsid w:val="008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4ACE6A"/>
  <w15:chartTrackingRefBased/>
  <w15:docId w15:val="{5F53F3CD-D728-A340-A02E-0E617B92F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375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3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3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3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37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37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37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37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3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37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37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375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26:00Z</dcterms:created>
  <dcterms:modified xsi:type="dcterms:W3CDTF">2025-10-24T07:26:00Z</dcterms:modified>
</cp:coreProperties>
</file>